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BEAB9" w14:textId="2195558F" w:rsidR="00201ACC" w:rsidRPr="00201ACC" w:rsidRDefault="00201ACC" w:rsidP="00201ACC">
      <w:pPr>
        <w:rPr>
          <w:rFonts w:ascii="Arial" w:hAnsi="Arial" w:cs="Arial"/>
          <w:b/>
          <w:bCs/>
        </w:rPr>
      </w:pPr>
      <w:r w:rsidRPr="00201ACC">
        <w:rPr>
          <w:rFonts w:ascii="Arial" w:hAnsi="Arial" w:cs="Arial"/>
          <w:b/>
          <w:bCs/>
        </w:rPr>
        <w:t>Supplemental Table</w:t>
      </w: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1903"/>
        <w:gridCol w:w="1023"/>
        <w:gridCol w:w="595"/>
        <w:gridCol w:w="806"/>
        <w:gridCol w:w="639"/>
        <w:gridCol w:w="806"/>
        <w:gridCol w:w="357"/>
        <w:gridCol w:w="702"/>
        <w:gridCol w:w="819"/>
        <w:gridCol w:w="360"/>
        <w:gridCol w:w="567"/>
        <w:gridCol w:w="783"/>
        <w:gridCol w:w="417"/>
      </w:tblGrid>
      <w:tr w:rsidR="00201ACC" w:rsidRPr="00A912FA" w14:paraId="62E0B4AF" w14:textId="77777777" w:rsidTr="00D62890">
        <w:trPr>
          <w:trHeight w:val="300"/>
          <w:jc w:val="center"/>
        </w:trPr>
        <w:tc>
          <w:tcPr>
            <w:tcW w:w="977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9B0B" w14:textId="77777777" w:rsidR="00201ACC" w:rsidRPr="00A912FA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pplemental Table 1: Detected Lipid Metabolites in Lung Tissue</w:t>
            </w:r>
          </w:p>
        </w:tc>
      </w:tr>
      <w:tr w:rsidR="00201ACC" w:rsidRPr="00A912FA" w14:paraId="32D670CC" w14:textId="77777777" w:rsidTr="00D62890">
        <w:trPr>
          <w:trHeight w:val="300"/>
          <w:jc w:val="center"/>
        </w:trPr>
        <w:tc>
          <w:tcPr>
            <w:tcW w:w="19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80868C" w14:textId="77777777" w:rsidR="00201ACC" w:rsidRPr="00A912FA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Lipid</w:t>
            </w:r>
          </w:p>
        </w:tc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B6950F" w14:textId="77777777" w:rsidR="00201ACC" w:rsidRPr="00A912FA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Parent Fatty Acid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11F03" w14:textId="77777777" w:rsidR="00201ACC" w:rsidRPr="00A912FA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FPR2</w:t>
            </w:r>
            <w:r w:rsidRPr="00A912F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+/+ 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+ FA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FA9A2" w14:textId="77777777" w:rsidR="00201ACC" w:rsidRPr="00A912FA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FPR2</w:t>
            </w:r>
            <w:r w:rsidRPr="00A912F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-/- 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+ FA</w:t>
            </w:r>
          </w:p>
        </w:tc>
        <w:tc>
          <w:tcPr>
            <w:tcW w:w="1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B62C6" w14:textId="77777777" w:rsidR="00201ACC" w:rsidRPr="00A912FA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FPR2</w:t>
            </w:r>
            <w:r w:rsidRPr="00A912F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+/+ 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+ O</w:t>
            </w:r>
            <w:r w:rsidRPr="00A912FA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9253D" w14:textId="77777777" w:rsidR="00201ACC" w:rsidRPr="00A912FA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FPR2</w:t>
            </w:r>
            <w:r w:rsidRPr="00A912FA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-/- 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+ O</w:t>
            </w:r>
            <w:r w:rsidRPr="00A912FA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3</w:t>
            </w:r>
          </w:p>
        </w:tc>
      </w:tr>
      <w:tr w:rsidR="00201ACC" w:rsidRPr="00A912FA" w14:paraId="65C6A392" w14:textId="77777777" w:rsidTr="00D62890">
        <w:trPr>
          <w:trHeight w:val="240"/>
          <w:jc w:val="center"/>
        </w:trPr>
        <w:tc>
          <w:tcPr>
            <w:tcW w:w="19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22191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EA140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CEB78" w14:textId="77777777" w:rsidR="00201ACC" w:rsidRPr="00A912FA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avg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21E8D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 xml:space="preserve"> st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AFDC3" w14:textId="77777777" w:rsidR="00201ACC" w:rsidRPr="00A912FA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avg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5E2F5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 xml:space="preserve"> std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07E90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41E93" w14:textId="77777777" w:rsidR="00201ACC" w:rsidRPr="00A912FA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avg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5B316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 xml:space="preserve"> st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429FC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B7DF7" w14:textId="77777777" w:rsidR="00201ACC" w:rsidRPr="00A912FA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avg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C4945" w14:textId="77777777" w:rsidR="00201ACC" w:rsidRPr="00A912FA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A912FA">
              <w:rPr>
                <w:rFonts w:ascii="Arial" w:eastAsia="Times New Roman" w:hAnsi="Arial" w:cs="Arial"/>
                <w:sz w:val="18"/>
                <w:szCs w:val="18"/>
              </w:rPr>
              <w:t xml:space="preserve"> std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39C0E" w14:textId="77777777" w:rsidR="00201ACC" w:rsidRPr="00A912FA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A912F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201ACC" w:rsidRPr="005A364B" w14:paraId="410F815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DF3C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(12)-</w:t>
            </w:r>
            <w:proofErr w:type="spellStart"/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E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F32D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9EAC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1921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D569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A6F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3B1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156F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2BE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FF6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C44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9CC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1498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BC6284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1954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2-DiHET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8F19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88F5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0990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6BB53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44C8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7FA4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D97AF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E40C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7C1D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56EF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EC33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4B5F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69218E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6B0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1-H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1A8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9392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1CA1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5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583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C06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4.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0D1A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81A9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1A0D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9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837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2FC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128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9.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9D1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C04197B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138F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2(S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HH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2612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D5C25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DBE8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5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4087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627A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.6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D25B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DBA4D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50502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0E0C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5B497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E560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1.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68DA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88B59E2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23BC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2-H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D298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C64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6C3F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FF3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315E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189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DC6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C636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59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A6F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E47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2928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7.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C66A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53810A84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3E99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2-Oxo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4884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C66B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CE4A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EDA03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28DA1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8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46CE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1339C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9D63C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09E89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CC92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D2D3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7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2C673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0BFDDEC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39C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2-OxoLTB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65C0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538E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52B6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E98F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C67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E025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DE5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662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4EF1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334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CF02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CFD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484EE460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B15B6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,14dh-15k-PGD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C993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EDDA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AF1A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4F87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7CEFE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4.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C68B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A926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FED9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5.5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B523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EBC7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0CD9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.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BE1B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201ACC" w:rsidRPr="005A364B" w14:paraId="6AFE1200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07E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,14dh-15k-PGE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6DD6A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8F87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08F4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4F9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CFB7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7C7E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C509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A33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24FD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247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C1E9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D71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81E564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56DE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,14dh-15k-PGE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52F8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0CF8E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58BD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C35DF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803C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4D0B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8676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644F0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385E8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8F2BD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926BB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0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C232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03C72B2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C9D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4(15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E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752D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0AC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30F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5588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312A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87E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C24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B07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34A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C51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B59E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7B6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5AD3B94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8BA6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4,15-DiHET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3F3E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1087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F6AE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34919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2CCE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3BEC2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E0328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FE12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E5DA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0BB57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3E9D3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1CC7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F31786A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39AD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(R)-PGE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426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4C6F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1433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DD1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5B7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146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81B5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F97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706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8E5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433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B9C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7F7F1F6E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5421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-H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44B90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738E9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1B79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7.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D881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B42A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.2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781DF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3444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FF620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9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60D1F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64547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826D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0.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C65A3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6A701C3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B50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-keto PGE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716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DCF9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27C0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DB32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7E8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57E8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2A13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03F2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2C80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FA13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9509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89D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58A3305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B4FD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-keto PGE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28ED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9EE6F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F33D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3F1E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A50DD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14E9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0F45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AB50C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6B69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77F9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46C1A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0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80495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AB49E9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2B4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-keto PGF2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CC57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F54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1B2A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07E8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3A9B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17CD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EE48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C1A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E1A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E60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B29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6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33B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4A677C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3E52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-oxo LXA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B307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FCFA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BEF66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F2C4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5354E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BD31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EF32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92DD0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763A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6403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ACD0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79AB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210A81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CFFD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-Oxo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F4441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A3C1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02D5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7A35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31B4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1DC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6B9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C6E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3B0B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1F4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1B1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25C6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F36C5D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DB38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20-H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AC2F56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0B70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B727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8446E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A0104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3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DA59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E6B9C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1969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A87B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4D95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3778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FCCC4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C30C59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1C75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(6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E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836F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283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1F18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B663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E13B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7405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939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BC7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6C1B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FC5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842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9BC7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78C304D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1975A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,6-DiHET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3068B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DEE6E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CEEA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6D5CF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94E5D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436A0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46D24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FEAC5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558D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CD4F8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709C5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AE5E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DF7FDFB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D3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-H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A2E4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008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D6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769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2A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.7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80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7A2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E02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D67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6F3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35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9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47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8CE3C9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D7523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-oxo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7AAFA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143B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F266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151B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D82BC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42C9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E5DC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0E12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B708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914E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73D9A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1BF8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D8DE01C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774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 xml:space="preserve">6,15-diketo 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F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524F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74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BE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D68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CA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44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043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FCE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5D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BC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C8A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30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35786073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B62B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6-keto PGE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710CD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FC47C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5AD68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4606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52BF6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84F18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2F3E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4BF2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66F9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54030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059B4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1F9C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23649D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9B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6kPGF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302D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C9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C4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16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271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7.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2B3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CDF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A00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4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20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C3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6D0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FB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433C909D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BF6D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8(9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E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9EE0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E2EE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B41D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AC09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AF34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442B9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48DAD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FDFD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3B197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4BD1E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05A3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0EA6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7B52D623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DC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8,9-DiHET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85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D73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7A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577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D3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7C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297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FA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A5B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74A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4C8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AC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29720FD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E3B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8-H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092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84F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E9F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BC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B55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9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A3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BA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D1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87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8AE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BD2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23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410CE09E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D930F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Bicyclo</w:t>
            </w:r>
            <w:proofErr w:type="spellEnd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 xml:space="preserve"> PGE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37A61B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C43D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31D1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0E07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0038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B44B2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2F8D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157B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F4BB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8A0D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E5CF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2922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53B50A3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51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Bicyclo</w:t>
            </w:r>
            <w:proofErr w:type="spellEnd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 xml:space="preserve"> PGE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8496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5F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1E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CC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403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8B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61A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1A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BA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4C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5FD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8C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73681EE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5A1F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iPF</w:t>
            </w:r>
            <w:proofErr w:type="spellEnd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-V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346816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9F38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04C3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8F9C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4182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801CA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76C2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D3DA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32AE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62983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76878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AE4C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2E7341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77F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LXA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BFF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09D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911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155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A7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08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A7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05C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D9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27B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E2C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E8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74AA1D7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C60A6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A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8B010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B2D53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AB566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1DC38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E3927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1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760F4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351E4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6D9C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CFD8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82A1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4B29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32D3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6BF82BC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89C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D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57E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DF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99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FD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FB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2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FF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9C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042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E78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84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E5A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.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08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8EDA758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764A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D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AC316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F0301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2670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774F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7F50D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4D46E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532D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9BC9F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A0694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4242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1CF2E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A0050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43583A8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80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E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E16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BF0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C95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834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9DA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9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CFF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41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35A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0AD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AD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69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510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43C1F8C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CA794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E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C6F84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EEE0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F2D0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1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0651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3695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5.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BC1E3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0235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9522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21BF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8367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5D40C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5.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9EC5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35F915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6D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E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40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9EB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5E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83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F2B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40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F23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FD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91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C6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E2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FE7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9EB1FFB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58B77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F1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219ED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99BE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4F8C1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F3D8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A7593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15FA7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70B5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B9D29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1564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7D70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32183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D6DD0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1552705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952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F2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097A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76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6A0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DE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687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8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70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B4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05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53A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879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14A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589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201ACC" w:rsidRPr="005A364B" w14:paraId="101463FA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6AAF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GJ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93F0F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527B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2A99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20D8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CF86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32B93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89AE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B1F4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CBC9C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0888B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2DCB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8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8AC78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B48F280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59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tetranor</w:t>
            </w:r>
            <w:proofErr w:type="spellEnd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 xml:space="preserve"> 12-HE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0AE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16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D9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F8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384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B8C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B4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A32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59B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00F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4D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37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62ED09AC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C0E8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tetranor</w:t>
            </w:r>
            <w:proofErr w:type="spellEnd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 xml:space="preserve"> PGE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594B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774F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4E256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FECBA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84FB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77DFB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EA2C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47C60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589B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00CC4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AAA73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E1C3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758867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055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TXB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DB9B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815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4C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70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FE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F4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086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14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A55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583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79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7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A0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786B174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C6FD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(S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CB12F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3B71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2F47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5A868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E6B89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44356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C15AE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9296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4569C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87ED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5EB4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BEA92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5849A89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D2C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9(S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5AB0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DA7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00D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0A6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EFA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86E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00D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5B1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45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32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6B4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4B5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4C0E5440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D4999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9-OxoOT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152AA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12C2C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7324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E0632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4879B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2B50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96B86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2E68B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733D7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0AF9E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187F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6A6E1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5CA2DF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AA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0(11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FC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177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377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F1C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45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3F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EB2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5A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1D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C80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000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31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231B6EF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1D71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0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B6357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E36C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F93A2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7CDC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EBB5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C6B7B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3255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CABD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98145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230C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25A82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B05E3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</w:tr>
      <w:tr w:rsidR="00201ACC" w:rsidRPr="005A364B" w14:paraId="4EE3F81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E1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1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90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05C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071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44F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674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029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F3C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EC3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BCE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EA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89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158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</w:tr>
      <w:tr w:rsidR="00201ACC" w:rsidRPr="005A364B" w14:paraId="12B448FD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B1588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(14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9D380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A9B3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060F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3FBF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D5A9E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3590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DB738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AEF6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F56E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E69C8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016D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487B6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53BA901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87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357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942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46D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D32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58F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37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B47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608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3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5B9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427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46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A0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0BDD796B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6F2F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4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3A61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7178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E236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4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026D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DECF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.8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E81BF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6A08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C989A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4.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B1A18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8DBEA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8295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8.8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B6E78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3C04179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C10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6(17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9F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F3E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B4B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B7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FD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A3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DA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012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B47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2DA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38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1B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1540D63A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99AE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6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8764DA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50B7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0588E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1FA5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CE596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0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80D2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C362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6527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37159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44B0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FFFB9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64208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5198014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A3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7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7DAA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BE6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082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836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77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77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306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6E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131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03C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EC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8B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571BE225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35BC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9(20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F5ADD2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A562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67588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B13E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7198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B01A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AFA3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E2A1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22400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FE12F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29AAA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583B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302D20E2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24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9,20-DiHDo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D0A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85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7C8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057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655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F87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1E6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86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708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B6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2C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55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†</w:t>
            </w:r>
          </w:p>
        </w:tc>
      </w:tr>
      <w:tr w:rsidR="00201ACC" w:rsidRPr="005A364B" w14:paraId="4D3A955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34CA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20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AF7DC0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78109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21ECD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7C87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22B80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9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AB7D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C728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2655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641E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39F9A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C50B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25C4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</w:tr>
      <w:tr w:rsidR="00201ACC" w:rsidRPr="005A364B" w14:paraId="00D90FB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F2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4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FD0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BB6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683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0F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913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1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B7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C5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8BA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80E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B9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66F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7F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37059C2E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CD48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7(8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D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1C18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9CA1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A9DFF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179D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C240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EE916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4D287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15FCF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97C37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182B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191D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3836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0990A26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514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7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C07B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E98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C3E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D5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24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E35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0DD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D5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DDF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A7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88D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258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7E3F5DD8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B42F8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8-HDoH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8F1DA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71C64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011D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4A527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4A200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6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BC92E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5D5FC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2FE1F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C423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859D3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EC066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EF16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479FC85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237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Maresin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A7A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4E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407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280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B0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4D4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95E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C6A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2CD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463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3A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120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33917E6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5D97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PD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03BF7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D4CB9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9227E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1CBE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7D72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95A72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AF8B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41AA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F963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3A1F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A3C1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09F7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5755FD9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12C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RvD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429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B2A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14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45D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5F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244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17D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7A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56D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A2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53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D3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0D247AD4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EE784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1(R)-HE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89F1C6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0CFD9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6865D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7AB7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AD81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3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DFCF1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1921D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34FA1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A55D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6BCFA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A1C8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4246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56C89100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C57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(S)-HE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E1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D92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A27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3D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70E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44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49D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92F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3A7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EA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A39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1B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70794F3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F9DB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-OxoE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01705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3F4F5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363A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A27CC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9648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B1D25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DF9B9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0C1F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E70A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4B8E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5F75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EAFC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1D2947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B1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1-HE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2AA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DE1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BC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EEF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43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CCC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71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E5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9CD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8D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34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5E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1E6536D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5AEF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2-HE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66BDA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86B42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9A85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9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7AD9B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FBE8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4.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3C90C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8B701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592DD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6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3FEC5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9B22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423A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2.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A8EBA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28E1C3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BEE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4(15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ET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68A0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19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F0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74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9E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FE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4D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B76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AB5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E7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A69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18B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05D33C89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DD4DD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5(S)-HE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0CFA2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A441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83A55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AB2C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A452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BCB7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9C6C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BE11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718A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8BA3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BE49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5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FE035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DD281B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070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8-HE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DF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82A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73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0C0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59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ACF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2FC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9A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E10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5A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E88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7AF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01ACC" w:rsidRPr="005A364B" w14:paraId="2B674D0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C637F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(S),12(S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DiHET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E08A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7F97C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DCF4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4F26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43B0E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E59DC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E1ABC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8914F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F62FC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4D72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E49B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F79F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213480C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E96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(S),15(S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DiHEP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8CDA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53C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ED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2B5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94C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A79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741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CE2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9DA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10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5AD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FE3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725795BE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FBEB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-HE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0346F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67A8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5840A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4060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58147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5A52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D51B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E481B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51381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E10EA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FB660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86A43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356913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53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8(9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ET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DD68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BFB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912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06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1D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77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88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65D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20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F5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06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57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4BD5B5FD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0EE34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8-HE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1AF8D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2873D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F0BAB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921B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EDAF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B2469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BC08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731C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AC59B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FA4F1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BA0DF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B75F7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69188C1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845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5(S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HE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2C11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62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256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AA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6C1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81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40B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9B8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AF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00B6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97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B6E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7AAFE82B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3801B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8(S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HET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A7C79D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1B9F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67E9B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7EA33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477D2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9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9C9D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E01FA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C3E5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613BB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BE13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3B2A9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D73C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2B3C005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A71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2(13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OM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5BC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B1B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CBE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6E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21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A3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49F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577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DFD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83B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A7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034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9D16D77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A31C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2,13-DiHOM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51882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9EBF2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5D900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A888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054B5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6F77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F10519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5D5AA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AEEC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57917B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4C3E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8CFCF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64E4C28E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50F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-HO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CD3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60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C1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8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804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F8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9.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46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6B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9B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20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B7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CD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41.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793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305666F2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08BC4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13-OxoO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2BED85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3FF9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098B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0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DECCE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6713B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6.0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BC85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F0A2DE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4F78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8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B846C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F8F7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EAB6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4.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F287F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CABA34F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A7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9(10)-</w:t>
            </w:r>
            <w:proofErr w:type="spellStart"/>
            <w:r w:rsidRPr="005A364B">
              <w:rPr>
                <w:rFonts w:ascii="Arial" w:eastAsia="Times New Roman" w:hAnsi="Arial" w:cs="Arial"/>
                <w:sz w:val="18"/>
                <w:szCs w:val="18"/>
              </w:rPr>
              <w:t>EpOM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AA9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D7B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5F67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.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C211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33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1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659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2D63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45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.6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49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FC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96DA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3.7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FB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29418CD6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A4DC2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9,10-DiHOM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9E7E76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65AF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BDB24C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6DAFED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02F84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1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FBC330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BEAE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F209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C2330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D264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35B2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0.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6D82D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AD63A60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49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9-HO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0D32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6EC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3AD2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5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510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18A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4.7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0DB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46A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376F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E9D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0F74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6B4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8.0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4EC3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16995CC4" w14:textId="77777777" w:rsidTr="00D62890">
        <w:trPr>
          <w:trHeight w:val="240"/>
          <w:jc w:val="center"/>
        </w:trPr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A3CCF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sz w:val="18"/>
                <w:szCs w:val="18"/>
              </w:rPr>
              <w:t>9-OxoO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4B930F" w14:textId="77777777" w:rsidR="00201ACC" w:rsidRPr="005A364B" w:rsidRDefault="00201ACC" w:rsidP="00D628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599B0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5DCDE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8.6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26E1A7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B959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2.7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95A39B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B25988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1A9A5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8.6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7606B8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EC8A45" w14:textId="77777777" w:rsidR="00201ACC" w:rsidRPr="005A364B" w:rsidRDefault="00201ACC" w:rsidP="00D628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817991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 10.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219D39" w14:textId="77777777" w:rsidR="00201ACC" w:rsidRPr="005A364B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A3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01ACC" w:rsidRPr="005A364B" w14:paraId="54034449" w14:textId="77777777" w:rsidTr="00D62890">
        <w:trPr>
          <w:trHeight w:val="240"/>
          <w:jc w:val="center"/>
        </w:trPr>
        <w:tc>
          <w:tcPr>
            <w:tcW w:w="977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8281" w14:textId="77777777" w:rsidR="00201ACC" w:rsidRPr="00F72CB0" w:rsidRDefault="00201ACC" w:rsidP="00D6289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ALX/FPR2 wild type (FPR2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+/+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) or ALX/FPR2 knockout (FPR2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>-/-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)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vertAlign w:val="superscript"/>
              </w:rPr>
              <w:t xml:space="preserve"> 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>male mice 8-12 weeks old were exposed to filtered air (FA) or 1ppm ozone (O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vertAlign w:val="subscript"/>
              </w:rPr>
              <w:t>3</w:t>
            </w:r>
            <w:r w:rsidRPr="00F72CB0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</w:rPr>
              <w:t xml:space="preserve">) for 3h and necropsied </w:t>
            </w:r>
            <w:r>
              <w:rPr>
                <w:rFonts w:ascii="Arial" w:hAnsi="Arial" w:cs="Arial"/>
                <w:sz w:val="18"/>
                <w:szCs w:val="18"/>
              </w:rPr>
              <w:t xml:space="preserve">24h after the start of the exposure. </w:t>
            </w:r>
            <w:r w:rsidRPr="00F72CB0">
              <w:rPr>
                <w:rFonts w:ascii="Arial" w:hAnsi="Arial" w:cs="Arial"/>
                <w:sz w:val="18"/>
                <w:szCs w:val="18"/>
              </w:rPr>
              <w:t xml:space="preserve">Lung tissue was collected for gas chromatography analysis of lung fatty acids. </w:t>
            </w:r>
            <w:proofErr w:type="gramStart"/>
            <w:r w:rsidRPr="00F72CB0">
              <w:rPr>
                <w:rFonts w:ascii="Arial" w:hAnsi="Arial" w:cs="Arial"/>
                <w:sz w:val="18"/>
                <w:szCs w:val="18"/>
              </w:rPr>
              <w:t>†p&lt;</w:t>
            </w:r>
            <w:proofErr w:type="gramEnd"/>
            <w:r w:rsidRPr="00F72CB0">
              <w:rPr>
                <w:rFonts w:ascii="Arial" w:hAnsi="Arial" w:cs="Arial"/>
                <w:sz w:val="18"/>
                <w:szCs w:val="18"/>
              </w:rPr>
              <w:t xml:space="preserve">0.05 between </w:t>
            </w:r>
            <w:r>
              <w:rPr>
                <w:rFonts w:ascii="Arial" w:hAnsi="Arial" w:cs="Arial"/>
                <w:sz w:val="18"/>
                <w:szCs w:val="18"/>
              </w:rPr>
              <w:t>exposures,</w:t>
            </w:r>
            <w:r w:rsidRPr="00F72CB0">
              <w:rPr>
                <w:rFonts w:ascii="Arial" w:hAnsi="Arial" w:cs="Arial"/>
                <w:sz w:val="18"/>
                <w:szCs w:val="18"/>
              </w:rPr>
              <w:t xml:space="preserve"> *p&lt;0.05 between </w:t>
            </w:r>
            <w:r>
              <w:rPr>
                <w:rFonts w:ascii="Arial" w:hAnsi="Arial" w:cs="Arial"/>
                <w:sz w:val="18"/>
                <w:szCs w:val="18"/>
              </w:rPr>
              <w:t>genotypes</w:t>
            </w:r>
            <w:r w:rsidRPr="00F72CB0">
              <w:rPr>
                <w:rFonts w:ascii="Arial" w:hAnsi="Arial" w:cs="Arial"/>
                <w:sz w:val="18"/>
                <w:szCs w:val="18"/>
              </w:rPr>
              <w:t>, n=5-6/group. Avg., Average; Std., Standard Deviation</w:t>
            </w:r>
          </w:p>
        </w:tc>
      </w:tr>
    </w:tbl>
    <w:p w14:paraId="682581EA" w14:textId="77777777" w:rsidR="00B60DC3" w:rsidRDefault="00B60DC3"/>
    <w:sectPr w:rsidR="00B6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4D5136"/>
    <w:multiLevelType w:val="hybridMultilevel"/>
    <w:tmpl w:val="8402D4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72A09F4"/>
    <w:multiLevelType w:val="hybridMultilevel"/>
    <w:tmpl w:val="4098882A"/>
    <w:lvl w:ilvl="0" w:tplc="3ABA3AA4">
      <w:start w:val="1"/>
      <w:numFmt w:val="decimal"/>
      <w:lvlText w:val="%1."/>
      <w:lvlJc w:val="left"/>
      <w:pPr>
        <w:ind w:left="1020" w:hanging="360"/>
      </w:pPr>
    </w:lvl>
    <w:lvl w:ilvl="1" w:tplc="2DC2B892">
      <w:start w:val="1"/>
      <w:numFmt w:val="decimal"/>
      <w:lvlText w:val="%2."/>
      <w:lvlJc w:val="left"/>
      <w:pPr>
        <w:ind w:left="1020" w:hanging="360"/>
      </w:pPr>
    </w:lvl>
    <w:lvl w:ilvl="2" w:tplc="6EC62F4A">
      <w:start w:val="1"/>
      <w:numFmt w:val="decimal"/>
      <w:lvlText w:val="%3."/>
      <w:lvlJc w:val="left"/>
      <w:pPr>
        <w:ind w:left="1020" w:hanging="360"/>
      </w:pPr>
    </w:lvl>
    <w:lvl w:ilvl="3" w:tplc="94DEB43C">
      <w:start w:val="1"/>
      <w:numFmt w:val="decimal"/>
      <w:lvlText w:val="%4."/>
      <w:lvlJc w:val="left"/>
      <w:pPr>
        <w:ind w:left="1020" w:hanging="360"/>
      </w:pPr>
    </w:lvl>
    <w:lvl w:ilvl="4" w:tplc="EAF20082">
      <w:start w:val="1"/>
      <w:numFmt w:val="decimal"/>
      <w:lvlText w:val="%5."/>
      <w:lvlJc w:val="left"/>
      <w:pPr>
        <w:ind w:left="1020" w:hanging="360"/>
      </w:pPr>
    </w:lvl>
    <w:lvl w:ilvl="5" w:tplc="D2186358">
      <w:start w:val="1"/>
      <w:numFmt w:val="decimal"/>
      <w:lvlText w:val="%6."/>
      <w:lvlJc w:val="left"/>
      <w:pPr>
        <w:ind w:left="1020" w:hanging="360"/>
      </w:pPr>
    </w:lvl>
    <w:lvl w:ilvl="6" w:tplc="9F32DA02">
      <w:start w:val="1"/>
      <w:numFmt w:val="decimal"/>
      <w:lvlText w:val="%7."/>
      <w:lvlJc w:val="left"/>
      <w:pPr>
        <w:ind w:left="1020" w:hanging="360"/>
      </w:pPr>
    </w:lvl>
    <w:lvl w:ilvl="7" w:tplc="06B460A6">
      <w:start w:val="1"/>
      <w:numFmt w:val="decimal"/>
      <w:lvlText w:val="%8."/>
      <w:lvlJc w:val="left"/>
      <w:pPr>
        <w:ind w:left="1020" w:hanging="360"/>
      </w:pPr>
    </w:lvl>
    <w:lvl w:ilvl="8" w:tplc="5ED457B6">
      <w:start w:val="1"/>
      <w:numFmt w:val="decimal"/>
      <w:lvlText w:val="%9."/>
      <w:lvlJc w:val="left"/>
      <w:pPr>
        <w:ind w:left="1020" w:hanging="360"/>
      </w:pPr>
    </w:lvl>
  </w:abstractNum>
  <w:num w:numId="1" w16cid:durableId="370618275">
    <w:abstractNumId w:val="1"/>
  </w:num>
  <w:num w:numId="2" w16cid:durableId="144008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ACC"/>
    <w:rsid w:val="000F71AE"/>
    <w:rsid w:val="00104FE5"/>
    <w:rsid w:val="00201ACC"/>
    <w:rsid w:val="00265C45"/>
    <w:rsid w:val="003A7E7D"/>
    <w:rsid w:val="004149E6"/>
    <w:rsid w:val="004D65A3"/>
    <w:rsid w:val="006E612D"/>
    <w:rsid w:val="00B60DC3"/>
    <w:rsid w:val="00C075A2"/>
    <w:rsid w:val="00C34BD6"/>
    <w:rsid w:val="00E24810"/>
    <w:rsid w:val="00F1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5158"/>
  <w15:chartTrackingRefBased/>
  <w15:docId w15:val="{3273056D-F3B2-4E92-A37B-9A5BAC93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ACC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A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A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A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A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1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A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A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A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01AC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1AC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1ACC"/>
  </w:style>
  <w:style w:type="paragraph" w:customStyle="1" w:styleId="EndNoteBibliographyTitle">
    <w:name w:val="EndNote Bibliography Title"/>
    <w:basedOn w:val="Normal"/>
    <w:link w:val="EndNoteBibliographyTitleChar"/>
    <w:rsid w:val="00201A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ACC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1A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1ACC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01ACC"/>
    <w:rPr>
      <w:color w:val="954F72"/>
      <w:u w:val="single"/>
    </w:rPr>
  </w:style>
  <w:style w:type="paragraph" w:customStyle="1" w:styleId="msonormal0">
    <w:name w:val="msonormal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8">
    <w:name w:val="font8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63">
    <w:name w:val="xl63"/>
    <w:basedOn w:val="Normal"/>
    <w:rsid w:val="00201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01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201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201ACC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201AC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201AC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201AC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201AC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201AC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201AC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201AC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201ACC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201ACC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201AC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201ACC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201AC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201ACC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4">
    <w:name w:val="xl84"/>
    <w:basedOn w:val="Normal"/>
    <w:rsid w:val="00201AC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rsid w:val="00201ACC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201AC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201ACC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201ACC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89">
    <w:name w:val="xl89"/>
    <w:basedOn w:val="Normal"/>
    <w:rsid w:val="00201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201AC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91">
    <w:name w:val="xl91"/>
    <w:basedOn w:val="Normal"/>
    <w:rsid w:val="00201AC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92">
    <w:name w:val="xl92"/>
    <w:basedOn w:val="Normal"/>
    <w:rsid w:val="00201AC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93">
    <w:name w:val="xl93"/>
    <w:basedOn w:val="Normal"/>
    <w:rsid w:val="00201AC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94">
    <w:name w:val="xl94"/>
    <w:basedOn w:val="Normal"/>
    <w:rsid w:val="00201ACC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95">
    <w:name w:val="xl95"/>
    <w:basedOn w:val="Normal"/>
    <w:rsid w:val="00201ACC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96">
    <w:name w:val="xl96"/>
    <w:basedOn w:val="Normal"/>
    <w:rsid w:val="00201ACC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97">
    <w:name w:val="xl97"/>
    <w:basedOn w:val="Normal"/>
    <w:rsid w:val="00201ACC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98">
    <w:name w:val="xl98"/>
    <w:basedOn w:val="Normal"/>
    <w:rsid w:val="00201ACC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99">
    <w:name w:val="xl99"/>
    <w:basedOn w:val="Normal"/>
    <w:rsid w:val="00201ACC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100">
    <w:name w:val="xl100"/>
    <w:basedOn w:val="Normal"/>
    <w:rsid w:val="00201AC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101">
    <w:name w:val="xl101"/>
    <w:basedOn w:val="Normal"/>
    <w:rsid w:val="00201AC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20"/>
      <w:szCs w:val="20"/>
    </w:rPr>
  </w:style>
  <w:style w:type="paragraph" w:customStyle="1" w:styleId="xl102">
    <w:name w:val="xl102"/>
    <w:basedOn w:val="Normal"/>
    <w:rsid w:val="00201AC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3">
    <w:name w:val="xl103"/>
    <w:basedOn w:val="Normal"/>
    <w:rsid w:val="00201AC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4">
    <w:name w:val="xl104"/>
    <w:basedOn w:val="Normal"/>
    <w:rsid w:val="00201ACC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5">
    <w:name w:val="xl105"/>
    <w:basedOn w:val="Normal"/>
    <w:rsid w:val="00201ACC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6">
    <w:name w:val="xl106"/>
    <w:basedOn w:val="Normal"/>
    <w:rsid w:val="00201ACC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7">
    <w:name w:val="xl107"/>
    <w:basedOn w:val="Normal"/>
    <w:rsid w:val="00201AC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8">
    <w:name w:val="xl108"/>
    <w:basedOn w:val="Normal"/>
    <w:rsid w:val="00201ACC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09">
    <w:name w:val="xl109"/>
    <w:basedOn w:val="Normal"/>
    <w:rsid w:val="00201AC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0">
    <w:name w:val="xl110"/>
    <w:basedOn w:val="Normal"/>
    <w:rsid w:val="00201AC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1">
    <w:name w:val="xl111"/>
    <w:basedOn w:val="Normal"/>
    <w:rsid w:val="00201AC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2">
    <w:name w:val="xl112"/>
    <w:basedOn w:val="Normal"/>
    <w:rsid w:val="00201AC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3">
    <w:name w:val="xl113"/>
    <w:basedOn w:val="Normal"/>
    <w:rsid w:val="00201AC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4">
    <w:name w:val="xl114"/>
    <w:basedOn w:val="Normal"/>
    <w:rsid w:val="00201AC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5">
    <w:name w:val="xl115"/>
    <w:basedOn w:val="Normal"/>
    <w:rsid w:val="00201AC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6">
    <w:name w:val="xl116"/>
    <w:basedOn w:val="Normal"/>
    <w:rsid w:val="00201AC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7">
    <w:name w:val="xl117"/>
    <w:basedOn w:val="Normal"/>
    <w:rsid w:val="00201ACC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118">
    <w:name w:val="xl118"/>
    <w:basedOn w:val="Normal"/>
    <w:rsid w:val="00201AC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1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AC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ACC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A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CC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1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AC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1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ACC"/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01ACC"/>
    <w:rPr>
      <w:color w:val="666666"/>
    </w:rPr>
  </w:style>
  <w:style w:type="paragraph" w:styleId="Revision">
    <w:name w:val="Revision"/>
    <w:hidden/>
    <w:uiPriority w:val="99"/>
    <w:semiHidden/>
    <w:rsid w:val="00201ACC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201AC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01ACC"/>
    <w:rPr>
      <w:color w:val="605E5C"/>
      <w:shd w:val="clear" w:color="auto" w:fill="E1DFDD"/>
    </w:rPr>
  </w:style>
  <w:style w:type="paragraph" w:customStyle="1" w:styleId="xl119">
    <w:name w:val="xl119"/>
    <w:basedOn w:val="Normal"/>
    <w:rsid w:val="00201AC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0</Words>
  <Characters>5762</Characters>
  <Application>Microsoft Office Word</Application>
  <DocSecurity>0</DocSecurity>
  <Lines>48</Lines>
  <Paragraphs>13</Paragraphs>
  <ScaleCrop>false</ScaleCrop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ger, Michael</dc:creator>
  <cp:keywords/>
  <dc:description/>
  <cp:lastModifiedBy>Yaeger, Michael</cp:lastModifiedBy>
  <cp:revision>1</cp:revision>
  <dcterms:created xsi:type="dcterms:W3CDTF">2025-03-18T15:10:00Z</dcterms:created>
  <dcterms:modified xsi:type="dcterms:W3CDTF">2025-03-18T15:11:00Z</dcterms:modified>
</cp:coreProperties>
</file>